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A82" w:rsidRPr="00E43C54" w:rsidRDefault="00080A82" w:rsidP="00080A82">
      <w:pPr>
        <w:pStyle w:val="Default"/>
        <w:spacing w:before="240"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43C5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E43C54" w:rsidRPr="00E43C54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E43C54">
        <w:rPr>
          <w:rFonts w:ascii="Times New Roman" w:hAnsi="Times New Roman" w:cs="Times New Roman"/>
          <w:b/>
          <w:bCs/>
          <w:color w:val="000000" w:themeColor="text1"/>
        </w:rPr>
        <w:t xml:space="preserve"> Attitude of mental health care providers towards attributes of Tele psychiatry services</w:t>
      </w:r>
    </w:p>
    <w:tbl>
      <w:tblPr>
        <w:tblStyle w:val="TableGrid"/>
        <w:tblW w:w="10350" w:type="dxa"/>
        <w:tblInd w:w="-5" w:type="dxa"/>
        <w:tblLook w:val="04A0" w:firstRow="1" w:lastRow="0" w:firstColumn="1" w:lastColumn="0" w:noHBand="0" w:noVBand="1"/>
      </w:tblPr>
      <w:tblGrid>
        <w:gridCol w:w="2340"/>
        <w:gridCol w:w="1350"/>
        <w:gridCol w:w="1368"/>
        <w:gridCol w:w="1236"/>
        <w:gridCol w:w="1356"/>
        <w:gridCol w:w="1440"/>
        <w:gridCol w:w="1260"/>
      </w:tblGrid>
      <w:tr w:rsidR="00E43C54" w:rsidRPr="00E43C54" w:rsidTr="00177ED2">
        <w:trPr>
          <w:trHeight w:val="872"/>
        </w:trPr>
        <w:tc>
          <w:tcPr>
            <w:tcW w:w="2340" w:type="dxa"/>
          </w:tcPr>
          <w:p w:rsidR="00080A82" w:rsidRPr="00E43C54" w:rsidRDefault="00080A82" w:rsidP="00177E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ributes of Tele psychiatry attitude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core</w:t>
            </w:r>
          </w:p>
        </w:tc>
      </w:tr>
      <w:tr w:rsidR="00E43C54" w:rsidRPr="00E43C54" w:rsidTr="00177ED2">
        <w:trPr>
          <w:trHeight w:val="345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Advantage</w:t>
            </w:r>
          </w:p>
        </w:tc>
      </w:tr>
      <w:tr w:rsidR="00E43C54" w:rsidRPr="00E43C54" w:rsidTr="00177ED2">
        <w:trPr>
          <w:trHeight w:val="333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 medical errors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(3.9%) 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(11.1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(12.8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(40.2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(31.9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E43C54" w:rsidRPr="00E43C54" w:rsidTr="00177ED2">
        <w:trPr>
          <w:trHeight w:val="333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litate diagnosis and treatment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.9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7.5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(11.2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(49.9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(29.9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 communication among health care providers 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4.1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17.4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22.3%)</w:t>
            </w:r>
          </w:p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(34.9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(21.3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 the number of visits to healthcare centers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.9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(7.3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8.5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(45.3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(37.1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E43C54" w:rsidRPr="00E43C54" w:rsidTr="00177ED2">
        <w:trPr>
          <w:trHeight w:val="953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ables me accomplish my task more quickly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.9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7.0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(13.8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(48.2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(29.1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</w:tr>
      <w:tr w:rsidR="00E43C54" w:rsidRPr="00E43C54" w:rsidTr="00177ED2">
        <w:trPr>
          <w:trHeight w:val="53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 clinical decisions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3.1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(11.1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(20.1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(35.8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(29.8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 more comprehensive healthcare services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.2%)</w:t>
            </w:r>
          </w:p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(10.7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(17.2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6(42.6%) 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(28.3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</w:tr>
      <w:tr w:rsidR="00E43C54" w:rsidRPr="00E43C54" w:rsidTr="00177ED2">
        <w:trPr>
          <w:trHeight w:val="333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mean score                                                                                                                     2.67</w:t>
            </w:r>
          </w:p>
        </w:tc>
      </w:tr>
      <w:tr w:rsidR="00E43C54" w:rsidRPr="00E43C54" w:rsidTr="00177ED2">
        <w:trPr>
          <w:trHeight w:val="333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tibility</w:t>
            </w:r>
          </w:p>
        </w:tc>
      </w:tr>
      <w:tr w:rsidR="00E43C54" w:rsidRPr="00E43C54" w:rsidTr="00177ED2">
        <w:trPr>
          <w:trHeight w:val="1015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my opinion, Tele psychiatry is compatible with all aspects of my work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2(37%) </w:t>
            </w:r>
          </w:p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(17.9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(21.8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(36.8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(19.9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 psychiatry is completely compatible with my current situation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4.1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(17.4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(22.3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(34.9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(21.3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hink Tele psychiatry fits well with the way I like to work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(1.4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(14.8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(17.9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(43.6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(22.3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Tele psychiatry fits well into my work style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.4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(17.4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(20.1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(38.3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(21.8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</w:tr>
      <w:tr w:rsidR="00E43C54" w:rsidRPr="00E43C54" w:rsidTr="00177ED2">
        <w:trPr>
          <w:trHeight w:val="333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mean score                                                                                                                          2.52</w:t>
            </w:r>
          </w:p>
        </w:tc>
      </w:tr>
      <w:tr w:rsidR="00E43C54" w:rsidRPr="00E43C54" w:rsidTr="00177ED2">
        <w:trPr>
          <w:trHeight w:val="345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plexity </w:t>
            </w:r>
          </w:p>
        </w:tc>
      </w:tr>
      <w:tr w:rsidR="00E43C54" w:rsidRPr="00E43C54" w:rsidTr="00177ED2">
        <w:trPr>
          <w:trHeight w:val="668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believe using Tele psychiatry requires a lot of effort 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6.1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(41.2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(15.1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(21.1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(15.9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ing to operate Tele psychiatry is hard for me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7.1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(61.9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12.1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(14.8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4.1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hink Tele psychiatry Increase staff work load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(8.9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(55.9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11.9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(16.9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6.3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hink Tele psychiatry Create new responsibilities for staff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4.8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(26.4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(17.7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(37.1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14.1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</w:tr>
      <w:tr w:rsidR="00E43C54" w:rsidRPr="00E43C54" w:rsidTr="00177ED2">
        <w:trPr>
          <w:trHeight w:val="1015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my opinion, Tele psychiatry Threaten information confidentiality and patient privacy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(7.3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(22.5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(14.3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06467679"/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(37.</w:t>
            </w:r>
            <w:bookmarkEnd w:id="0"/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(18.6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</w:tr>
      <w:tr w:rsidR="00E43C54" w:rsidRPr="00E43C54" w:rsidTr="00177ED2">
        <w:trPr>
          <w:trHeight w:val="345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mean score                                                                                                                          2.38</w:t>
            </w:r>
          </w:p>
        </w:tc>
      </w:tr>
      <w:tr w:rsidR="00E43C54" w:rsidRPr="00E43C54" w:rsidTr="00177ED2">
        <w:trPr>
          <w:trHeight w:val="333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al ability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believe to try Tele psychiatry applications is a great opportunity 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.9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5.6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(11.4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(56.9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(24.2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</w:tr>
      <w:tr w:rsidR="00E43C54" w:rsidRPr="00E43C54" w:rsidTr="00177ED2">
        <w:trPr>
          <w:trHeight w:val="668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 not have to take very much effort to try out Tele psychiatry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5.1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(14.3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(18.9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(44.4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17.4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</w:tr>
      <w:tr w:rsidR="00E43C54" w:rsidRPr="00E43C54" w:rsidTr="00177ED2">
        <w:trPr>
          <w:trHeight w:val="1015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believe, using Tele psychiatry on a trial basis is enough to see what it could do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3.2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(11.4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(12.4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(54.5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(18.6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uld like to try out Tele psychiatry applications before using it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2.2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(13.1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(9.9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(53.8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(21.1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7</w:t>
            </w:r>
          </w:p>
        </w:tc>
      </w:tr>
      <w:tr w:rsidR="00E43C54" w:rsidRPr="00E43C54" w:rsidTr="00177ED2">
        <w:trPr>
          <w:trHeight w:val="345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otal mean score                           </w:t>
            </w:r>
            <w:bookmarkStart w:id="1" w:name="_GoBack"/>
            <w:bookmarkEnd w:id="1"/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                                                  2.27</w:t>
            </w:r>
          </w:p>
        </w:tc>
      </w:tr>
      <w:tr w:rsidR="00E43C54" w:rsidRPr="00E43C54" w:rsidTr="00177ED2">
        <w:trPr>
          <w:trHeight w:val="333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bservability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hospital, I see Tele psychiatry being used for many tasks 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(10.9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(41.2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(10.4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(19.6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(17.9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63</w:t>
            </w:r>
          </w:p>
        </w:tc>
      </w:tr>
      <w:tr w:rsidR="00E43C54" w:rsidRPr="00E43C54" w:rsidTr="00177ED2">
        <w:trPr>
          <w:trHeight w:val="680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e psychiatry is very visible in the hospital where I work 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(12.4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(44.6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7.0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(19.9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(16.2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05</w:t>
            </w:r>
          </w:p>
        </w:tc>
      </w:tr>
      <w:tr w:rsidR="00E43C54" w:rsidRPr="00E43C54" w:rsidTr="00177ED2">
        <w:trPr>
          <w:trHeight w:val="668"/>
        </w:trPr>
        <w:tc>
          <w:tcPr>
            <w:tcW w:w="23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have seen what other hospital staffs do with Tele psychiatry </w:t>
            </w:r>
          </w:p>
        </w:tc>
        <w:tc>
          <w:tcPr>
            <w:tcW w:w="135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(12.6%)</w:t>
            </w:r>
          </w:p>
        </w:tc>
        <w:tc>
          <w:tcPr>
            <w:tcW w:w="1368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(42.9%)</w:t>
            </w:r>
          </w:p>
        </w:tc>
        <w:tc>
          <w:tcPr>
            <w:tcW w:w="123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6.3%)</w:t>
            </w:r>
          </w:p>
        </w:tc>
        <w:tc>
          <w:tcPr>
            <w:tcW w:w="1356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(19.8%)</w:t>
            </w:r>
          </w:p>
        </w:tc>
        <w:tc>
          <w:tcPr>
            <w:tcW w:w="144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(18.4%)</w:t>
            </w:r>
          </w:p>
        </w:tc>
        <w:tc>
          <w:tcPr>
            <w:tcW w:w="1260" w:type="dxa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68</w:t>
            </w:r>
          </w:p>
        </w:tc>
      </w:tr>
      <w:tr w:rsidR="00E43C54" w:rsidRPr="00E43C54" w:rsidTr="00177ED2">
        <w:trPr>
          <w:trHeight w:val="244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mean score                                                                                                                         2.645</w:t>
            </w:r>
          </w:p>
        </w:tc>
      </w:tr>
      <w:tr w:rsidR="00080A82" w:rsidRPr="00E43C54" w:rsidTr="00177ED2">
        <w:trPr>
          <w:trHeight w:val="170"/>
        </w:trPr>
        <w:tc>
          <w:tcPr>
            <w:tcW w:w="10350" w:type="dxa"/>
            <w:gridSpan w:val="7"/>
          </w:tcPr>
          <w:p w:rsidR="00080A82" w:rsidRPr="00E43C54" w:rsidRDefault="00080A82" w:rsidP="00177E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C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 attitude means score                                                                                                      0.644</w:t>
            </w:r>
          </w:p>
        </w:tc>
      </w:tr>
    </w:tbl>
    <w:p w:rsidR="00C96959" w:rsidRPr="00E43C54" w:rsidRDefault="00C96959">
      <w:pPr>
        <w:rPr>
          <w:color w:val="000000" w:themeColor="text1"/>
        </w:rPr>
      </w:pPr>
    </w:p>
    <w:sectPr w:rsidR="00C96959" w:rsidRPr="00E43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11.2pt;height:11.2pt" o:bullet="t">
        <v:imagedata r:id="rId1" o:title="mso7337"/>
      </v:shape>
    </w:pict>
  </w:numPicBullet>
  <w:abstractNum w:abstractNumId="0" w15:restartNumberingAfterBreak="0">
    <w:nsid w:val="577D0EF6"/>
    <w:multiLevelType w:val="hybridMultilevel"/>
    <w:tmpl w:val="8ADA48FC"/>
    <w:lvl w:ilvl="0" w:tplc="04090007">
      <w:start w:val="1"/>
      <w:numFmt w:val="bullet"/>
      <w:pStyle w:val="TOCHeading"/>
      <w:lvlText w:val=""/>
      <w:lvlPicBulletId w:val="0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71587A11"/>
    <w:multiLevelType w:val="multilevel"/>
    <w:tmpl w:val="4BEC1D28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ascii="Arial" w:hAnsi="Arial" w:cs="Arial" w:hint="default"/>
        <w:sz w:val="24"/>
        <w:szCs w:val="24"/>
      </w:rPr>
    </w:lvl>
    <w:lvl w:ilvl="2">
      <w:start w:val="1"/>
      <w:numFmt w:val="decimal"/>
      <w:pStyle w:val="Heading3"/>
      <w:lvlText w:val="%3."/>
      <w:lvlJc w:val="left"/>
      <w:pPr>
        <w:ind w:left="360" w:hanging="36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A82"/>
    <w:rsid w:val="00017677"/>
    <w:rsid w:val="00080A82"/>
    <w:rsid w:val="004E77C5"/>
    <w:rsid w:val="00C96959"/>
    <w:rsid w:val="00D42CAA"/>
    <w:rsid w:val="00E43C54"/>
    <w:rsid w:val="00F9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B101B03-6B85-45EF-8387-13CF0AF3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A82"/>
  </w:style>
  <w:style w:type="paragraph" w:styleId="Heading1">
    <w:name w:val="heading 1"/>
    <w:basedOn w:val="Normal"/>
    <w:next w:val="Normal"/>
    <w:link w:val="Heading1Char"/>
    <w:uiPriority w:val="9"/>
    <w:qFormat/>
    <w:rsid w:val="004E77C5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7C5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77C5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77C5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7C5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E77C5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7C5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7C5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7C5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7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77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77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E77C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7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E77C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7C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7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7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E77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E77C5"/>
    <w:rPr>
      <w:i/>
      <w:iCs/>
    </w:rPr>
  </w:style>
  <w:style w:type="paragraph" w:styleId="NoSpacing">
    <w:name w:val="No Spacing"/>
    <w:uiPriority w:val="1"/>
    <w:qFormat/>
    <w:rsid w:val="004E77C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4E77C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4E77C5"/>
  </w:style>
  <w:style w:type="paragraph" w:styleId="TOCHeading">
    <w:name w:val="TOC Heading"/>
    <w:basedOn w:val="Heading1"/>
    <w:next w:val="Normal"/>
    <w:uiPriority w:val="39"/>
    <w:unhideWhenUsed/>
    <w:qFormat/>
    <w:rsid w:val="004E77C5"/>
    <w:pPr>
      <w:numPr>
        <w:numId w:val="10"/>
      </w:numPr>
      <w:outlineLvl w:val="9"/>
    </w:pPr>
  </w:style>
  <w:style w:type="paragraph" w:customStyle="1" w:styleId="Default">
    <w:name w:val="Default"/>
    <w:link w:val="DefaultChar"/>
    <w:rsid w:val="00080A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080A82"/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80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</dc:creator>
  <cp:keywords/>
  <dc:description/>
  <cp:lastModifiedBy>Nithya sudalai</cp:lastModifiedBy>
  <cp:revision>2</cp:revision>
  <dcterms:created xsi:type="dcterms:W3CDTF">2022-10-19T09:44:00Z</dcterms:created>
  <dcterms:modified xsi:type="dcterms:W3CDTF">2023-09-02T08:13:00Z</dcterms:modified>
</cp:coreProperties>
</file>